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220B3" w14:textId="7D38EAB2" w:rsidR="00846944" w:rsidRDefault="002F5E4F" w:rsidP="00036EA4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Supplementary file</w:t>
      </w:r>
      <w:r w:rsidR="00846944" w:rsidRPr="00036EA4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: Search strategy</w:t>
      </w:r>
    </w:p>
    <w:p w14:paraId="4CCCCE9B" w14:textId="77777777" w:rsidR="006247BE" w:rsidRPr="00036EA4" w:rsidRDefault="006247BE" w:rsidP="00036EA4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9761B2B" w14:textId="36E88D53" w:rsidR="00F419EA" w:rsidRPr="00036EA4" w:rsidRDefault="00FC7ED7" w:rsidP="00036EA4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36EA4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P</w:t>
      </w:r>
      <w:r w:rsidR="00E83067" w:rsidRPr="00036EA4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ub</w:t>
      </w:r>
      <w:r w:rsidR="00846944" w:rsidRPr="00036EA4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M</w:t>
      </w:r>
      <w:r w:rsidR="00E83067" w:rsidRPr="00036EA4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ed</w:t>
      </w:r>
      <w:r w:rsidR="003F2D52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/</w:t>
      </w:r>
      <w:proofErr w:type="spellStart"/>
      <w:r w:rsidR="003F2D52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Med</w:t>
      </w:r>
      <w:r w:rsidR="00842971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Line</w:t>
      </w:r>
      <w:proofErr w:type="spellEnd"/>
    </w:p>
    <w:p w14:paraId="40A7189A" w14:textId="1D9C2775" w:rsidR="00862B19" w:rsidRDefault="00BD3F7F" w:rsidP="00E918A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522873"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522873"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522873"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522873"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="00B2514B"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="00B2514B"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2514B"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B2514B"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D92AB0"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="001266AB"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="001266AB"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017EB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>;</w:t>
      </w:r>
      <w:r w:rsidR="00AD15F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D15FD"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="00634578"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="00634578"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85AF2">
        <w:rPr>
          <w:rFonts w:asciiTheme="majorBidi" w:hAnsiTheme="majorBidi" w:cstheme="majorBidi"/>
          <w:sz w:val="24"/>
          <w:szCs w:val="24"/>
        </w:rPr>
        <w:t>resistant</w:t>
      </w:r>
      <w:proofErr w:type="spellEnd"/>
      <w:r w:rsidR="0063457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34578"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 w:rsidR="00634578"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="00AD15FD"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AD15FD">
        <w:rPr>
          <w:rFonts w:asciiTheme="majorBidi" w:hAnsiTheme="majorBidi" w:cstheme="majorBidi"/>
          <w:sz w:val="24"/>
          <w:szCs w:val="24"/>
          <w:lang w:bidi="fa-IR"/>
        </w:rPr>
        <w:t xml:space="preserve"> OR “</w:t>
      </w:r>
      <w:r w:rsidR="00634578">
        <w:rPr>
          <w:rFonts w:asciiTheme="majorBidi" w:hAnsiTheme="majorBidi" w:cstheme="majorBidi"/>
          <w:sz w:val="24"/>
          <w:szCs w:val="24"/>
          <w:lang w:bidi="fa-IR"/>
        </w:rPr>
        <w:t xml:space="preserve">MDR </w:t>
      </w:r>
      <w:r w:rsidR="00634578"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 w:rsidR="00AD15FD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="00793D91"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634578"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="00793D91"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 xml:space="preserve"> AND “</w:t>
      </w:r>
      <w:proofErr w:type="spellStart"/>
      <w:r w:rsidR="00634578"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="00634578"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918A7">
        <w:rPr>
          <w:rFonts w:asciiTheme="majorBidi" w:hAnsiTheme="majorBidi" w:cstheme="majorBidi"/>
          <w:sz w:val="24"/>
          <w:szCs w:val="24"/>
        </w:rPr>
        <w:t>resistant</w:t>
      </w:r>
      <w:proofErr w:type="spellEnd"/>
      <w:r w:rsidR="00E918A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34578"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 w:rsidR="00634578"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="00793D91"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634578"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="00793D91"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3A130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="00634578">
        <w:rPr>
          <w:rFonts w:asciiTheme="majorBidi" w:hAnsiTheme="majorBidi" w:cstheme="majorBidi"/>
          <w:sz w:val="24"/>
          <w:szCs w:val="24"/>
          <w:lang w:bidi="fa-IR"/>
        </w:rPr>
        <w:t xml:space="preserve">“MDR </w:t>
      </w:r>
      <w:r w:rsidR="00634578"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 w:rsidR="00634578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793D91">
        <w:rPr>
          <w:rFonts w:asciiTheme="majorBidi" w:hAnsiTheme="majorBidi" w:cstheme="majorBidi"/>
          <w:sz w:val="24"/>
          <w:szCs w:val="24"/>
          <w:lang w:bidi="fa-IR"/>
        </w:rPr>
        <w:t>;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96ACA"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8733F7" w:rsidRPr="008733F7">
        <w:rPr>
          <w:rFonts w:asciiTheme="majorBidi" w:hAnsiTheme="majorBidi" w:cstheme="majorBidi"/>
          <w:sz w:val="24"/>
          <w:szCs w:val="24"/>
          <w:lang w:bidi="fa-IR"/>
        </w:rPr>
        <w:t xml:space="preserve">Antibiotic </w:t>
      </w:r>
      <w:r w:rsidR="008733F7">
        <w:rPr>
          <w:rFonts w:asciiTheme="majorBidi" w:hAnsiTheme="majorBidi" w:cstheme="majorBidi"/>
          <w:sz w:val="24"/>
          <w:szCs w:val="24"/>
          <w:lang w:bidi="fa-IR"/>
        </w:rPr>
        <w:t>resistance</w:t>
      </w:r>
      <w:r w:rsidR="00996ACA"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3A130D" w:rsidRPr="003A130D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3A130D"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3A130D"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="008733F7">
        <w:rPr>
          <w:rFonts w:asciiTheme="majorBidi" w:hAnsiTheme="majorBidi" w:cstheme="majorBidi"/>
          <w:sz w:val="24"/>
          <w:szCs w:val="24"/>
          <w:lang w:bidi="fa-IR"/>
        </w:rPr>
        <w:t xml:space="preserve">“MDR </w:t>
      </w:r>
      <w:r w:rsidR="008733F7"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 w:rsidR="008733F7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="00996ACA"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="0065421D" w:rsidRPr="008733F7">
        <w:rPr>
          <w:rFonts w:asciiTheme="majorBidi" w:hAnsiTheme="majorBidi" w:cstheme="majorBidi"/>
          <w:sz w:val="24"/>
          <w:szCs w:val="24"/>
          <w:lang w:bidi="fa-IR"/>
        </w:rPr>
        <w:t xml:space="preserve">Antibiotic </w:t>
      </w:r>
      <w:r w:rsidR="0065421D">
        <w:rPr>
          <w:rFonts w:asciiTheme="majorBidi" w:hAnsiTheme="majorBidi" w:cstheme="majorBidi"/>
          <w:sz w:val="24"/>
          <w:szCs w:val="24"/>
          <w:lang w:bidi="fa-IR"/>
        </w:rPr>
        <w:t>resistance</w:t>
      </w:r>
      <w:r w:rsidR="00996ACA"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F3941" w:rsidRPr="00FF3941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FF3941" w:rsidRPr="00FF3941">
        <w:rPr>
          <w:rFonts w:asciiTheme="majorBidi" w:hAnsiTheme="majorBidi" w:cstheme="majorBidi"/>
          <w:sz w:val="24"/>
          <w:szCs w:val="24"/>
          <w:lang w:bidi="fa-IR"/>
        </w:rPr>
        <w:t xml:space="preserve">[MeSH </w:t>
      </w:r>
      <w:proofErr w:type="spellStart"/>
      <w:r w:rsidR="00FF3941" w:rsidRPr="00FF3941">
        <w:rPr>
          <w:rFonts w:asciiTheme="majorBidi" w:hAnsiTheme="majorBidi" w:cstheme="majorBidi"/>
          <w:sz w:val="24"/>
          <w:szCs w:val="24"/>
          <w:lang w:bidi="fa-IR"/>
        </w:rPr>
        <w:t>Terms</w:t>
      </w:r>
      <w:proofErr w:type="spellEnd"/>
      <w:r w:rsidR="00FF3941" w:rsidRPr="00FF3941">
        <w:rPr>
          <w:rFonts w:asciiTheme="majorBidi" w:hAnsiTheme="majorBidi" w:cstheme="majorBidi"/>
          <w:sz w:val="24"/>
          <w:szCs w:val="24"/>
          <w:lang w:bidi="fa-IR"/>
        </w:rPr>
        <w:t>]</w:t>
      </w:r>
      <w:r w:rsidR="00FF3941" w:rsidRPr="00FF3941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 w:rsidR="00FF3941"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="00DC286E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="0065421D"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="0065421D"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5421D" w:rsidRPr="00263A07">
        <w:rPr>
          <w:rFonts w:asciiTheme="majorBidi" w:hAnsiTheme="majorBidi" w:cstheme="majorBidi"/>
          <w:sz w:val="24"/>
          <w:szCs w:val="24"/>
        </w:rPr>
        <w:t>resist</w:t>
      </w:r>
      <w:r w:rsidR="00085AF2">
        <w:rPr>
          <w:rFonts w:asciiTheme="majorBidi" w:hAnsiTheme="majorBidi" w:cstheme="majorBidi"/>
          <w:sz w:val="24"/>
          <w:szCs w:val="24"/>
        </w:rPr>
        <w:t>ant</w:t>
      </w:r>
      <w:proofErr w:type="spellEnd"/>
      <w:r w:rsidR="0065421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5421D"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 w:rsidR="0065421D"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="00DC286E">
        <w:rPr>
          <w:rFonts w:asciiTheme="majorBidi" w:hAnsiTheme="majorBidi" w:cstheme="majorBidi"/>
          <w:sz w:val="24"/>
          <w:szCs w:val="24"/>
        </w:rPr>
        <w:t>”</w:t>
      </w:r>
      <w:r w:rsidR="00996AC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70B21997" w14:textId="4F19C1FA" w:rsidR="00A33CE7" w:rsidRDefault="00A33CE7" w:rsidP="00036EA4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73DA6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EMBASE</w:t>
      </w:r>
    </w:p>
    <w:p w14:paraId="7BF404EC" w14:textId="7DA2622A" w:rsidR="003F3402" w:rsidRDefault="003F3402" w:rsidP="00266EB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OR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918A7">
        <w:rPr>
          <w:rFonts w:asciiTheme="majorBidi" w:hAnsiTheme="majorBidi" w:cstheme="majorBidi"/>
          <w:sz w:val="24"/>
          <w:szCs w:val="24"/>
        </w:rPr>
        <w:t>resistant</w:t>
      </w:r>
      <w:proofErr w:type="spellEnd"/>
      <w:r w:rsidR="00E918A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="00266EB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</w:t>
      </w:r>
      <w:r>
        <w:rPr>
          <w:rFonts w:asciiTheme="majorBidi" w:hAnsiTheme="majorBidi" w:cstheme="majorBidi"/>
          <w:sz w:val="24"/>
          <w:szCs w:val="24"/>
        </w:rPr>
        <w:t>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148598AB" w14:textId="77777777" w:rsidR="00007890" w:rsidRPr="00FD71A8" w:rsidRDefault="00007890" w:rsidP="00007890">
      <w:pPr>
        <w:pStyle w:val="BodyText"/>
        <w:jc w:val="both"/>
        <w:rPr>
          <w:rFonts w:eastAsia="Calibri"/>
          <w:b/>
          <w:bCs/>
        </w:rPr>
      </w:pPr>
      <w:r w:rsidRPr="00FD71A8">
        <w:rPr>
          <w:rFonts w:eastAsia="Calibri"/>
          <w:b/>
          <w:bCs/>
        </w:rPr>
        <w:t>WEB OF SCIENCE</w:t>
      </w:r>
    </w:p>
    <w:p w14:paraId="78B6B312" w14:textId="77777777" w:rsidR="00C66B89" w:rsidRDefault="00C66B89" w:rsidP="00C66B8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</w:t>
      </w:r>
      <w:r>
        <w:rPr>
          <w:rFonts w:asciiTheme="majorBidi" w:hAnsiTheme="majorBidi" w:cstheme="majorBidi"/>
          <w:sz w:val="24"/>
          <w:szCs w:val="24"/>
        </w:rPr>
        <w:t>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1400AB6F" w14:textId="77777777" w:rsidR="00C66B89" w:rsidRDefault="00C66B89" w:rsidP="00A91AE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</w:pPr>
    </w:p>
    <w:p w14:paraId="78BD7865" w14:textId="77777777" w:rsidR="00C66B89" w:rsidRDefault="00C66B89" w:rsidP="00A91AE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</w:pPr>
    </w:p>
    <w:p w14:paraId="17C0A7F1" w14:textId="77777777" w:rsidR="00C66B89" w:rsidRDefault="00C66B89" w:rsidP="00A91AE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</w:pPr>
    </w:p>
    <w:p w14:paraId="14FD130D" w14:textId="01C26DBB" w:rsidR="00007890" w:rsidRPr="00451FDE" w:rsidRDefault="00451FDE" w:rsidP="00A91AE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</w:pPr>
      <w:r w:rsidRPr="00451FDE"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  <w:lastRenderedPageBreak/>
        <w:t>SCOPUS</w:t>
      </w:r>
    </w:p>
    <w:p w14:paraId="54F775BB" w14:textId="77777777" w:rsidR="00C66B89" w:rsidRDefault="00C66B89" w:rsidP="00C66B8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</w:t>
      </w:r>
      <w:r>
        <w:rPr>
          <w:rFonts w:asciiTheme="majorBidi" w:hAnsiTheme="majorBidi" w:cstheme="majorBidi"/>
          <w:sz w:val="24"/>
          <w:szCs w:val="24"/>
        </w:rPr>
        <w:t>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93D0797" w14:textId="77777777" w:rsidR="004F69B2" w:rsidRDefault="004F69B2" w:rsidP="00036EA4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F69B2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Google Scholar</w:t>
      </w:r>
    </w:p>
    <w:p w14:paraId="346C7514" w14:textId="77777777" w:rsidR="00C66B89" w:rsidRDefault="00C66B89" w:rsidP="00C66B8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</w:t>
      </w:r>
      <w:r>
        <w:rPr>
          <w:rFonts w:asciiTheme="majorBidi" w:hAnsiTheme="majorBidi" w:cstheme="majorBidi"/>
          <w:sz w:val="24"/>
          <w:szCs w:val="24"/>
        </w:rPr>
        <w:t>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11D8AA3" w14:textId="2878B822" w:rsidR="009431EB" w:rsidRDefault="009431EB" w:rsidP="006247BE">
      <w:pPr>
        <w:spacing w:line="360" w:lineRule="auto"/>
        <w:jc w:val="both"/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9431EB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>ProQuest</w:t>
      </w:r>
      <w:r w:rsidR="00E81ED2" w:rsidRPr="009431EB">
        <w:rPr>
          <w:rStyle w:val="highlight"/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14:paraId="50A2CEB4" w14:textId="77777777" w:rsidR="00C66B89" w:rsidRDefault="00C66B89" w:rsidP="00C66B8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sz w:val="24"/>
          <w:szCs w:val="24"/>
        </w:rPr>
        <w:t>MDR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R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>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sist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r w:rsidRPr="00263A07">
        <w:rPr>
          <w:rFonts w:asciiTheme="majorBidi" w:hAnsiTheme="majorBidi" w:cstheme="majorBidi"/>
          <w:i/>
          <w:iCs/>
          <w:sz w:val="24"/>
          <w:szCs w:val="24"/>
        </w:rPr>
        <w:t>H. influenzae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 w:rsidRPr="003A130D">
        <w:rPr>
          <w:rFonts w:asciiTheme="majorBidi" w:hAnsiTheme="majorBidi" w:cstheme="majorBidi"/>
          <w:sz w:val="24"/>
          <w:szCs w:val="24"/>
          <w:cs/>
          <w:lang w:bidi="fa-IR"/>
        </w:rPr>
        <w:t>‎</w:t>
      </w:r>
      <w:r>
        <w:rPr>
          <w:rFonts w:asciiTheme="majorBidi" w:hAnsiTheme="majorBidi" w:cstheme="majorBidi" w:hint="cs"/>
          <w:sz w:val="24"/>
          <w:szCs w:val="24"/>
          <w:rtl/>
          <w:cs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ND “MDR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H. influenza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”; </w:t>
      </w:r>
      <w:r w:rsidRPr="00036EA4">
        <w:rPr>
          <w:rFonts w:asciiTheme="majorBidi" w:hAnsiTheme="majorBidi" w:cstheme="majorBidi"/>
          <w:sz w:val="24"/>
          <w:szCs w:val="24"/>
          <w:lang w:bidi="fa-IR"/>
        </w:rPr>
        <w:t>“</w:t>
      </w:r>
      <w:proofErr w:type="spellStart"/>
      <w:r w:rsidRPr="008733F7">
        <w:rPr>
          <w:rFonts w:asciiTheme="majorBidi" w:hAnsiTheme="majorBidi" w:cstheme="majorBidi"/>
          <w:sz w:val="24"/>
          <w:szCs w:val="24"/>
          <w:lang w:bidi="fa-IR"/>
        </w:rPr>
        <w:t>Antibiotic</w:t>
      </w:r>
      <w:proofErr w:type="spellEnd"/>
      <w:r w:rsidRPr="008733F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resistance</w:t>
      </w:r>
      <w:proofErr w:type="spellEnd"/>
      <w:r w:rsidRPr="00036EA4">
        <w:rPr>
          <w:rFonts w:asciiTheme="majorBidi" w:hAnsiTheme="majorBidi" w:cstheme="majorBidi"/>
          <w:sz w:val="24"/>
          <w:szCs w:val="24"/>
          <w:lang w:bidi="fa-IR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“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Multi-drug</w:t>
      </w:r>
      <w:proofErr w:type="spellEnd"/>
      <w:r w:rsidRPr="00263A0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63A07">
        <w:rPr>
          <w:rFonts w:asciiTheme="majorBidi" w:hAnsiTheme="majorBidi" w:cstheme="majorBidi"/>
          <w:sz w:val="24"/>
          <w:szCs w:val="24"/>
        </w:rPr>
        <w:t>resist</w:t>
      </w:r>
      <w:r>
        <w:rPr>
          <w:rFonts w:asciiTheme="majorBidi" w:hAnsiTheme="majorBidi" w:cstheme="majorBidi"/>
          <w:sz w:val="24"/>
          <w:szCs w:val="24"/>
        </w:rPr>
        <w:t>a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emophil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influenzae</w:t>
      </w:r>
      <w:r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19A19BD7" w14:textId="274945D0" w:rsidR="00E81ED2" w:rsidRPr="006247BE" w:rsidRDefault="009732DE" w:rsidP="00C66B8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bookmarkStart w:id="0" w:name="_GoBack"/>
      <w:bookmarkEnd w:id="0"/>
    </w:p>
    <w:sectPr w:rsidR="00E81ED2" w:rsidRPr="006247BE" w:rsidSect="006247BE">
      <w:pgSz w:w="12240" w:h="15840"/>
      <w:pgMar w:top="108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126"/>
    <w:rsid w:val="000023BA"/>
    <w:rsid w:val="00007890"/>
    <w:rsid w:val="0001248F"/>
    <w:rsid w:val="00036EA4"/>
    <w:rsid w:val="000457E7"/>
    <w:rsid w:val="00060E7F"/>
    <w:rsid w:val="00085AF2"/>
    <w:rsid w:val="001266AB"/>
    <w:rsid w:val="00140313"/>
    <w:rsid w:val="00172468"/>
    <w:rsid w:val="001B0D54"/>
    <w:rsid w:val="0020751C"/>
    <w:rsid w:val="0021542E"/>
    <w:rsid w:val="00231AB7"/>
    <w:rsid w:val="002414A8"/>
    <w:rsid w:val="00266EB7"/>
    <w:rsid w:val="0028230D"/>
    <w:rsid w:val="002834AD"/>
    <w:rsid w:val="002972FE"/>
    <w:rsid w:val="002F5E4F"/>
    <w:rsid w:val="002F73A8"/>
    <w:rsid w:val="00363B1E"/>
    <w:rsid w:val="003A130D"/>
    <w:rsid w:val="003B130A"/>
    <w:rsid w:val="003F2D52"/>
    <w:rsid w:val="003F3402"/>
    <w:rsid w:val="00400596"/>
    <w:rsid w:val="0040102A"/>
    <w:rsid w:val="004350C4"/>
    <w:rsid w:val="00446073"/>
    <w:rsid w:val="00451FDE"/>
    <w:rsid w:val="00467D45"/>
    <w:rsid w:val="00473DA6"/>
    <w:rsid w:val="004D3931"/>
    <w:rsid w:val="004F69B2"/>
    <w:rsid w:val="0050396E"/>
    <w:rsid w:val="005073D0"/>
    <w:rsid w:val="00517B27"/>
    <w:rsid w:val="00522873"/>
    <w:rsid w:val="005367EC"/>
    <w:rsid w:val="00581BD3"/>
    <w:rsid w:val="005A6DF9"/>
    <w:rsid w:val="005D6654"/>
    <w:rsid w:val="005E3814"/>
    <w:rsid w:val="005F0B28"/>
    <w:rsid w:val="0061741C"/>
    <w:rsid w:val="006247BE"/>
    <w:rsid w:val="00634578"/>
    <w:rsid w:val="00635FCC"/>
    <w:rsid w:val="0065020B"/>
    <w:rsid w:val="0065421D"/>
    <w:rsid w:val="006A3B62"/>
    <w:rsid w:val="006A6454"/>
    <w:rsid w:val="006D6FDF"/>
    <w:rsid w:val="006E653C"/>
    <w:rsid w:val="00713F89"/>
    <w:rsid w:val="00792B43"/>
    <w:rsid w:val="00793D91"/>
    <w:rsid w:val="007B3225"/>
    <w:rsid w:val="00842971"/>
    <w:rsid w:val="00846944"/>
    <w:rsid w:val="00862B19"/>
    <w:rsid w:val="008733F7"/>
    <w:rsid w:val="00876803"/>
    <w:rsid w:val="008A2A1F"/>
    <w:rsid w:val="008B57EC"/>
    <w:rsid w:val="008F0615"/>
    <w:rsid w:val="008F20EC"/>
    <w:rsid w:val="00900A92"/>
    <w:rsid w:val="009017EB"/>
    <w:rsid w:val="009431EB"/>
    <w:rsid w:val="0094530E"/>
    <w:rsid w:val="00957455"/>
    <w:rsid w:val="009732DE"/>
    <w:rsid w:val="00984DA3"/>
    <w:rsid w:val="00996ACA"/>
    <w:rsid w:val="009B575A"/>
    <w:rsid w:val="009F526C"/>
    <w:rsid w:val="00A33CE7"/>
    <w:rsid w:val="00A54474"/>
    <w:rsid w:val="00A852BE"/>
    <w:rsid w:val="00A91AE4"/>
    <w:rsid w:val="00AA4797"/>
    <w:rsid w:val="00AD15FD"/>
    <w:rsid w:val="00AE2B20"/>
    <w:rsid w:val="00B15C2A"/>
    <w:rsid w:val="00B20A4A"/>
    <w:rsid w:val="00B2514B"/>
    <w:rsid w:val="00B9684F"/>
    <w:rsid w:val="00BD3F7F"/>
    <w:rsid w:val="00BD5176"/>
    <w:rsid w:val="00BF5BCC"/>
    <w:rsid w:val="00C66B89"/>
    <w:rsid w:val="00C90E1D"/>
    <w:rsid w:val="00CB6B07"/>
    <w:rsid w:val="00CC5110"/>
    <w:rsid w:val="00CF2D06"/>
    <w:rsid w:val="00D0604A"/>
    <w:rsid w:val="00D26AE9"/>
    <w:rsid w:val="00D33308"/>
    <w:rsid w:val="00D675C5"/>
    <w:rsid w:val="00D708F3"/>
    <w:rsid w:val="00D80BF8"/>
    <w:rsid w:val="00D8230E"/>
    <w:rsid w:val="00D92AB0"/>
    <w:rsid w:val="00DC286E"/>
    <w:rsid w:val="00DD7A93"/>
    <w:rsid w:val="00DE046E"/>
    <w:rsid w:val="00DF5A95"/>
    <w:rsid w:val="00E32126"/>
    <w:rsid w:val="00E5361E"/>
    <w:rsid w:val="00E76BAB"/>
    <w:rsid w:val="00E81ED2"/>
    <w:rsid w:val="00E83067"/>
    <w:rsid w:val="00E87B5F"/>
    <w:rsid w:val="00E918A7"/>
    <w:rsid w:val="00EB4F42"/>
    <w:rsid w:val="00EF0D7D"/>
    <w:rsid w:val="00F419EA"/>
    <w:rsid w:val="00F94165"/>
    <w:rsid w:val="00F97175"/>
    <w:rsid w:val="00FA1894"/>
    <w:rsid w:val="00FC6777"/>
    <w:rsid w:val="00FC7ED7"/>
    <w:rsid w:val="00FF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4747"/>
  <w15:docId w15:val="{A40E431F-9415-4BC4-8187-4865B7C0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E32126"/>
  </w:style>
  <w:style w:type="paragraph" w:styleId="NormalWeb">
    <w:name w:val="Normal (Web)"/>
    <w:basedOn w:val="Normal"/>
    <w:uiPriority w:val="99"/>
    <w:semiHidden/>
    <w:unhideWhenUsed/>
    <w:rsid w:val="008B5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00789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007890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467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Mohsen Karbalaei</cp:lastModifiedBy>
  <cp:revision>49</cp:revision>
  <dcterms:created xsi:type="dcterms:W3CDTF">2019-07-24T10:06:00Z</dcterms:created>
  <dcterms:modified xsi:type="dcterms:W3CDTF">2023-10-31T03:57:00Z</dcterms:modified>
</cp:coreProperties>
</file>